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2C8" w:rsidRDefault="00D2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4F32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227330</wp:posOffset>
                </wp:positionH>
                <wp:positionV relativeFrom="paragraph">
                  <wp:posOffset>221615</wp:posOffset>
                </wp:positionV>
                <wp:extent cx="6538595" cy="4933950"/>
                <wp:effectExtent l="0" t="0" r="14605" b="1905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8595" cy="493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4F32" w:rsidRDefault="006B4F32"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>
                                  <wp:extent cx="6185140" cy="4823214"/>
                                  <wp:effectExtent l="0" t="0" r="6350" b="0"/>
                                  <wp:docPr id="1" name="Grafik 1" descr="U:\Dhana\Projekt lola rennt\socialInteractions\Paper\manuscript_Lola\Subm_FrontHumNeurosci\revision_FSH_180622\scatterplots fig 3 and S1\FigS1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U:\Dhana\Projekt lola rennt\socialInteractions\Paper\manuscript_Lola\Subm_FrontHumNeurosci\revision_FSH_180622\scatterplots fig 3 and S1\FigS1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115" t="2049" r="9740" b="499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16499" cy="48476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7.9pt;margin-top:17.45pt;width:514.85pt;height:38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ejqJwIAAEcEAAAOAAAAZHJzL2Uyb0RvYy54bWysU9uO2yAQfa/Uf0C8N06ceDex4qy22aaq&#10;tL1Iu/0ADDhGBcYFEnv79R1wNo227UtVHhDDDIeZc2bWN4PR5CidV2ArOptMKZGWg1B2X9Gvj7s3&#10;S0p8YFYwDVZW9El6erN5/Wrdd6XMoQUtpCMIYn3ZdxVtQ+jKLPO8lYb5CXTSorMBZ1hA0+0z4ViP&#10;6EZn+XR6lfXgROeAS+/x9m500k3CbxrJw+em8TIQXVHMLaTdpb2Oe7ZZs3LvWNcqfkqD/UMWhimL&#10;n56h7lhg5ODUb1BGcQcemjDhYDJoGsVlqgGrmU1fVPPQsk6mWpAc351p8v8Pln86fnFEiYrms2tK&#10;LDMo0qMcQiO1IHnkp+98iWEPHQaG4S0MqHOq1Xf3wL95YmHbMruXt85B30omML9ZfJldPB1xfASp&#10;+48g8Bt2CJCAhsaZSB7SQRAddXo6a4OpEI6XV8V8WawKSjj6Fqv5fFUk9TJWPj/vnA/vJRgSDxV1&#10;KH6CZ8d7H2I6rHwOib950ErslNbJcPt6qx05MmyUXVqpghdh2pK+oqsiL0YG/goxTetPEEYF7Hit&#10;TEWX5yBWRt7eWZH6MTClxzOmrO2JyMjdyGIY6uEkTA3iCSl1MHY2TiIeWnA/KOmxqyvqvx+Yk5To&#10;DxZlWc0WizgGyVgU1zka7tJTX3qY5QhV0UDJeNyGNDqRMAu3KF+jErFR5zGTU67YrYnv02TFcbi0&#10;U9Sv+d/8BAAA//8DAFBLAwQUAAYACAAAACEAjryPeuAAAAAKAQAADwAAAGRycy9kb3ducmV2Lnht&#10;bEyPy07DMBBF90j8gzVIbFDrhJS2DnEqhASCHZQKtm48TSL8CLabhr9nWMFuRnN15txqM1nDRgyx&#10;905CPs+AoWu87l0rYff2MFsDi0k5rYx3KOEbI2zq87NKldqf3CuO29QygrhYKgldSkPJeWw6tCrO&#10;/YCObgcfrEq0hpbroE4Et4ZfZ9mSW9U7+tCpAe87bD63RythvXgaP+Jz8fLeLA9GpKvV+PgVpLy8&#10;mO5ugSWc0l8YfvVJHWpy2vuj05EZCbPihtSThGIhgFFAiIKGPdHzXACvK/6/Qv0DAAD//wMAUEsB&#10;Ai0AFAAGAAgAAAAhALaDOJL+AAAA4QEAABMAAAAAAAAAAAAAAAAAAAAAAFtDb250ZW50X1R5cGVz&#10;XS54bWxQSwECLQAUAAYACAAAACEAOP0h/9YAAACUAQAACwAAAAAAAAAAAAAAAAAvAQAAX3JlbHMv&#10;LnJlbHNQSwECLQAUAAYACAAAACEAHyXo6icCAABHBAAADgAAAAAAAAAAAAAAAAAuAgAAZHJzL2Uy&#10;b0RvYy54bWxQSwECLQAUAAYACAAAACEAjryPeuAAAAAKAQAADwAAAAAAAAAAAAAAAACBBAAAZHJz&#10;L2Rvd25yZXYueG1sUEsFBgAAAAAEAAQA8wAAAI4FAAAAAA==&#10;">
                <v:textbox>
                  <w:txbxContent>
                    <w:p w:rsidR="006B4F32" w:rsidRDefault="006B4F32"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>
                            <wp:extent cx="6185140" cy="4823214"/>
                            <wp:effectExtent l="0" t="0" r="6350" b="0"/>
                            <wp:docPr id="1" name="Grafik 1" descr="U:\Dhana\Projekt lola rennt\socialInteractions\Paper\manuscript_Lola\Subm_FrontHumNeurosci\revision_FSH_180622\scatterplots fig 3 and S1\FigS1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U:\Dhana\Projekt lola rennt\socialInteractions\Paper\manuscript_Lola\Subm_FrontHumNeurosci\revision_FSH_180622\scatterplots fig 3 and S1\FigS1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115" t="2049" r="9740" b="499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216499" cy="48476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S1:</w:t>
      </w:r>
    </w:p>
    <w:p w:rsidR="00D212C8" w:rsidRDefault="00D2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12C8" w:rsidRDefault="00D212C8" w:rsidP="00D212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BA2BC5">
        <w:rPr>
          <w:rFonts w:ascii="Times New Roman" w:hAnsi="Times New Roman" w:cs="Times New Roman"/>
          <w:b/>
          <w:sz w:val="24"/>
          <w:szCs w:val="24"/>
          <w:lang w:val="en-US"/>
        </w:rPr>
        <w:t>igure S1:</w:t>
      </w:r>
      <w:r w:rsidRPr="00BA2BC5">
        <w:rPr>
          <w:rFonts w:ascii="Times New Roman" w:hAnsi="Times New Roman" w:cs="Times New Roman"/>
          <w:sz w:val="24"/>
          <w:szCs w:val="24"/>
          <w:lang w:val="en-US"/>
        </w:rPr>
        <w:t xml:space="preserve"> The contrasts between verbal (‘verbal &gt; non-verbal’) and non-verbal (‘non-verbal &gt; verbal’) interactions separated the networks for visual-based and sound-based information processing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A2BC5">
        <w:rPr>
          <w:rFonts w:ascii="Times New Roman" w:hAnsi="Times New Roman" w:cs="Times New Roman"/>
          <w:sz w:val="24"/>
          <w:szCs w:val="24"/>
          <w:lang w:val="en-US"/>
        </w:rPr>
        <w:t>compare Fig. 3). The obtained brain maps were masked with small-volume correction informed by the merged neurosynth images ‘verbal’ and ‘social interaction’. The resulting peak voxels confirmed the specific contribution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 verbal interactions and </w:t>
      </w:r>
      <w:r w:rsidRPr="00BA2B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BA2BC5">
        <w:rPr>
          <w:rFonts w:ascii="Times New Roman" w:hAnsi="Times New Roman" w:cs="Times New Roman"/>
          <w:sz w:val="24"/>
          <w:szCs w:val="24"/>
          <w:lang w:val="en-US"/>
        </w:rPr>
        <w:t>the non-verbal interaction types  (‘unresolved’, ‘non-habitual’, and ‘habitual’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luster previously obtained in right middle frontal gyrus was not covered by the neurosynth-based mask.</w:t>
      </w:r>
      <w:r w:rsidRPr="00BA2BC5">
        <w:rPr>
          <w:rFonts w:ascii="Times New Roman" w:hAnsi="Times New Roman" w:cs="Times New Roman"/>
          <w:sz w:val="24"/>
          <w:szCs w:val="24"/>
          <w:lang w:val="en-US"/>
        </w:rPr>
        <w:t xml:space="preserve"> Abbreviations: LH: left hemisphere; RH: right hemisphere; IFG: inferior frontal gyrus; MFG: middle frontal gyrus; STG: superior temporal gyrus; *: p &lt; .05; **: p &lt; .01; ***: p &lt; .001; </w:t>
      </w:r>
      <w:r>
        <w:rPr>
          <w:rFonts w:ascii="Times New Roman" w:hAnsi="Times New Roman" w:cs="Times New Roman"/>
          <w:sz w:val="24"/>
          <w:szCs w:val="24"/>
          <w:lang w:val="en-US"/>
        </w:rPr>
        <w:t>°: p &lt; .1 (trend); z- c</w:t>
      </w:r>
      <w:r w:rsidRPr="00BA2BC5">
        <w:rPr>
          <w:rFonts w:ascii="Times New Roman" w:hAnsi="Times New Roman" w:cs="Times New Roman"/>
          <w:sz w:val="24"/>
          <w:szCs w:val="24"/>
          <w:lang w:val="en-US"/>
        </w:rPr>
        <w:t>oordinates are indicated beneath each slice.</w:t>
      </w:r>
    </w:p>
    <w:p w:rsidR="006B4F32" w:rsidRDefault="006B4F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4F32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-503555</wp:posOffset>
                </wp:positionH>
                <wp:positionV relativeFrom="paragraph">
                  <wp:posOffset>281437</wp:posOffset>
                </wp:positionV>
                <wp:extent cx="6875145" cy="4286885"/>
                <wp:effectExtent l="0" t="0" r="20955" b="18415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5145" cy="428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4F32" w:rsidRDefault="006B4F32"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>
                                  <wp:extent cx="6713612" cy="3217652"/>
                                  <wp:effectExtent l="0" t="0" r="0" b="1905"/>
                                  <wp:docPr id="3" name="Grafik 3" descr="U:\Dhana\Projekt lola rennt\socialInteractions\Paper\manuscript_Lola\Subm_FrontHumNeurosci\revision_FSH_180622\scatterplots fig 3 and S1\Fig S2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U:\Dhana\Projekt lola rennt\socialInteractions\Paper\manuscript_Lola\Subm_FrontHumNeurosci\revision_FSH_180622\scatterplots fig 3 and S1\Fig S2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b="3591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39232" cy="322993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9.65pt;margin-top:22.15pt;width:541.35pt;height:337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XzUKAIAAEwEAAAOAAAAZHJzL2Uyb0RvYy54bWysVNtu2zAMfR+wfxD0vjgx4jQ14hRdugwD&#10;um5Auw+QZTkWJomapMTOvn6UnKbZ7WWYHwRRpI4OD0mvbgatyEE4L8FUdDaZUiIMh0aaXUW/PG3f&#10;LCnxgZmGKTCiokfh6c369atVb0uRQweqEY4giPFlbyvahWDLLPO8E5r5CVhh0NmC0yyg6XZZ41iP&#10;6Fpl+XS6yHpwjXXAhfd4ejc66Trht63g4VPbehGIqihyC2l1aa3jmq1XrNw5ZjvJTzTYP7DQTBp8&#10;9Ax1xwIjeyd/g9KSO/DQhgkHnUHbSi5SDpjNbPpLNo8dsyLlguJ4e5bJ/z9Y/nD47IhsKppTYpjG&#10;Ej2JIbRCNSSP6vTWlxj0aDEsDG9hwCqnTL29B/7VEwObjpmduHUO+k6wBtnN4s3s4uqI4yNI3X+E&#10;Bp9h+wAJaGidjtKhGATRsUrHc2WQCuF4uFheFbN5QQlH3zxfLpbLIr3Byufr1vnwXoAmcVNRh6VP&#10;8Oxw70Okw8rnkPiaByWbrVQqGW5Xb5QjB4Ztsk3fCf2nMGVIX9HrIi9GBf4KMU3fnyC0DNjvSuqK&#10;Ls9BrIy6vTNN6sbApBr3SFmZk5BRu1HFMNRDqlhSOYpcQ3NEZR2M7Y3jiJsO3HdKemztivpve+YE&#10;JeqDwepcz+bzOAvJmBdXORru0lNfepjhCFXRQMm43YQ0P1E3A7dYxVYmfV+YnChjyybZT+MVZ+LS&#10;TlEvP4H1DwAAAP//AwBQSwMEFAAGAAgAAAAhAM9/m2zhAAAACwEAAA8AAABkcnMvZG93bnJldi54&#10;bWxMj8tOwzAQRfdI/IM1SGxQa5dYTRMyqRASCHaloHbrxm4S4Uew3TT8Pe4KVqPRHN05t1pPRpNR&#10;+dA7i7CYMyDKNk72tkX4/HierYCEKKwU2lmF8KMCrOvrq0qU0p3tuxq3sSUpxIZSIHQxDiWloemU&#10;EWHuBmXT7ei8ETGtvqXSi3MKN5reM7akRvQ2fejEoJ461XxtTwZhxV/HfXjLNrtmedRFvMvHl2+P&#10;eHszPT4AiWqKfzBc9JM61Mnp4E5WBqIRZnmRJRSB8zQvAGMZB3JAyBcFB1pX9H+H+hcAAP//AwBQ&#10;SwECLQAUAAYACAAAACEAtoM4kv4AAADhAQAAEwAAAAAAAAAAAAAAAAAAAAAAW0NvbnRlbnRfVHlw&#10;ZXNdLnhtbFBLAQItABQABgAIAAAAIQA4/SH/1gAAAJQBAAALAAAAAAAAAAAAAAAAAC8BAABfcmVs&#10;cy8ucmVsc1BLAQItABQABgAIAAAAIQA4KXzUKAIAAEwEAAAOAAAAAAAAAAAAAAAAAC4CAABkcnMv&#10;ZTJvRG9jLnhtbFBLAQItABQABgAIAAAAIQDPf5ts4QAAAAsBAAAPAAAAAAAAAAAAAAAAAIIEAABk&#10;cnMvZG93bnJldi54bWxQSwUGAAAAAAQABADzAAAAkAUAAAAA&#10;">
                <v:textbox>
                  <w:txbxContent>
                    <w:p w:rsidR="006B4F32" w:rsidRDefault="006B4F32"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>
                            <wp:extent cx="6713612" cy="3217652"/>
                            <wp:effectExtent l="0" t="0" r="0" b="1905"/>
                            <wp:docPr id="3" name="Grafik 3" descr="U:\Dhana\Projekt lola rennt\socialInteractions\Paper\manuscript_Lola\Subm_FrontHumNeurosci\revision_FSH_180622\scatterplots fig 3 and S1\Fig S2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U:\Dhana\Projekt lola rennt\socialInteractions\Paper\manuscript_Lola\Subm_FrontHumNeurosci\revision_FSH_180622\scatterplots fig 3 and S1\Fig S2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3591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739232" cy="322993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S2:</w:t>
      </w:r>
    </w:p>
    <w:p w:rsidR="00D212C8" w:rsidRDefault="00D2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6FE9" w:rsidRPr="00396FE9" w:rsidRDefault="00D212C8" w:rsidP="00396FE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96FE9" w:rsidRPr="00396FE9">
        <w:rPr>
          <w:rFonts w:ascii="Times New Roman" w:hAnsi="Times New Roman" w:cs="Times New Roman"/>
          <w:b/>
          <w:sz w:val="24"/>
          <w:szCs w:val="24"/>
          <w:lang w:val="en-US"/>
        </w:rPr>
        <w:t>igure S2:</w:t>
      </w:r>
      <w:r w:rsidR="00396FE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396FE9" w:rsidRPr="00396FE9">
        <w:rPr>
          <w:rFonts w:ascii="Times New Roman" w:hAnsi="Times New Roman" w:cs="Times New Roman"/>
          <w:sz w:val="24"/>
          <w:szCs w:val="24"/>
          <w:lang w:val="en-US"/>
        </w:rPr>
        <w:t>Neural networks for the processing of non-verbal interactions</w:t>
      </w:r>
      <w:r w:rsidR="00396FE9">
        <w:rPr>
          <w:rFonts w:ascii="Times New Roman" w:hAnsi="Times New Roman" w:cs="Times New Roman"/>
          <w:sz w:val="24"/>
          <w:szCs w:val="24"/>
          <w:lang w:val="en-US"/>
        </w:rPr>
        <w:t xml:space="preserve"> as corrected with the neurosynth mask. </w:t>
      </w:r>
    </w:p>
    <w:p w:rsidR="00396FE9" w:rsidRDefault="00396FE9" w:rsidP="00BA2B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6FE9">
        <w:rPr>
          <w:rFonts w:ascii="Times New Roman" w:hAnsi="Times New Roman" w:cs="Times New Roman"/>
          <w:sz w:val="24"/>
          <w:szCs w:val="24"/>
          <w:lang w:val="en-US"/>
        </w:rPr>
        <w:t>Post-hoc t-maps determined specific effects</w:t>
      </w:r>
      <w:r w:rsidR="001C501B">
        <w:rPr>
          <w:rFonts w:ascii="Times New Roman" w:hAnsi="Times New Roman" w:cs="Times New Roman"/>
          <w:sz w:val="24"/>
          <w:szCs w:val="24"/>
          <w:lang w:val="en-US"/>
        </w:rPr>
        <w:t xml:space="preserve"> of the non-verbal interactions types</w:t>
      </w:r>
      <w:r w:rsidRPr="00396FE9">
        <w:rPr>
          <w:rFonts w:ascii="Times New Roman" w:hAnsi="Times New Roman" w:cs="Times New Roman"/>
          <w:sz w:val="24"/>
          <w:szCs w:val="24"/>
          <w:lang w:val="en-US"/>
        </w:rPr>
        <w:t xml:space="preserve"> in four directed contra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mpare Fig. 3)</w:t>
      </w:r>
      <w:r w:rsidRPr="00396F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ach contrasts was small-volume corrected with the neurosynth-based brain mask. For visualization the contrasts were masked with the neurosynth-based mask. The reported clusters for each contrasts are located within the brain mask – at least in part</w:t>
      </w:r>
      <w:r w:rsidR="001C501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us validating the findings with a meta-analytical approach. </w:t>
      </w:r>
      <w:r w:rsidRPr="00396FE9">
        <w:rPr>
          <w:rFonts w:ascii="Times New Roman" w:hAnsi="Times New Roman" w:cs="Times New Roman"/>
          <w:sz w:val="24"/>
          <w:szCs w:val="24"/>
          <w:lang w:val="en-US"/>
        </w:rPr>
        <w:t>Abbreviations: LH: left hemisphere, RH: right hemisphere; IFG: inferior frontal gyrus; LOC: lateral occipital complex; pSTG: posterior superior temporal gyrus, MFG: middle frontal gyrus; MOG: middle occipital gyrus; SOG: superior occipital gyrus; TPJ: temporo-parietal junction; z-coordinates are indicated beneath each slice.</w:t>
      </w:r>
    </w:p>
    <w:tbl>
      <w:tblPr>
        <w:tblStyle w:val="Tabellenraster"/>
        <w:tblpPr w:leftFromText="180" w:rightFromText="180" w:vertAnchor="page" w:horzAnchor="margin" w:tblpY="1486"/>
        <w:tblW w:w="8568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4878"/>
        <w:gridCol w:w="990"/>
        <w:gridCol w:w="1080"/>
        <w:gridCol w:w="540"/>
        <w:gridCol w:w="540"/>
        <w:gridCol w:w="540"/>
      </w:tblGrid>
      <w:tr w:rsidR="00396FE9" w:rsidRPr="00E5653F" w:rsidTr="006555FF">
        <w:trPr>
          <w:trHeight w:val="432"/>
          <w:tblHeader/>
        </w:trPr>
        <w:tc>
          <w:tcPr>
            <w:tcW w:w="8568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FE9" w:rsidRPr="00CB0810" w:rsidRDefault="00396FE9" w:rsidP="006555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FE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uster table for comparison between non-verbal interaction types corrected with neurosynth-based mask.</w:t>
            </w:r>
          </w:p>
        </w:tc>
      </w:tr>
      <w:tr w:rsidR="00396FE9" w:rsidRPr="00833528" w:rsidTr="006555FF">
        <w:trPr>
          <w:trHeight w:val="432"/>
          <w:tblHeader/>
        </w:trPr>
        <w:tc>
          <w:tcPr>
            <w:tcW w:w="48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eak voxel location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cluster size [voxel]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eak t-value</w:t>
            </w:r>
          </w:p>
        </w:tc>
        <w:tc>
          <w:tcPr>
            <w:tcW w:w="1620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eak voxel</w:t>
            </w:r>
          </w:p>
        </w:tc>
      </w:tr>
      <w:tr w:rsidR="00396FE9" w:rsidRPr="00833528" w:rsidTr="006555FF">
        <w:trPr>
          <w:trHeight w:val="432"/>
          <w:tblHeader/>
        </w:trPr>
        <w:tc>
          <w:tcPr>
            <w:tcW w:w="487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bottom w:val="single" w:sz="12" w:space="0" w:color="auto"/>
              <w:right w:val="nil"/>
            </w:tcBorders>
            <w:vAlign w:val="center"/>
          </w:tcPr>
          <w:p w:rsidR="00396FE9" w:rsidRPr="00CB0810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6555FF" w:rsidRPr="00833528" w:rsidTr="006555FF">
        <w:trPr>
          <w:trHeight w:val="432"/>
          <w:tblHeader/>
        </w:trPr>
        <w:tc>
          <w:tcPr>
            <w:tcW w:w="4878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6555FF" w:rsidRPr="006555FF" w:rsidRDefault="006555FF" w:rsidP="006555FF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resolved &gt; habitual interactions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2" w:space="0" w:color="auto"/>
              <w:right w:val="nil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FE9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="00396FE9" w:rsidRPr="00CB0810">
              <w:rPr>
                <w:rFonts w:ascii="Times New Roman" w:hAnsi="Times New Roman" w:cs="Times New Roman"/>
                <w:sz w:val="24"/>
                <w:szCs w:val="24"/>
              </w:rPr>
              <w:t xml:space="preserve"> temporal gyrus</w:t>
            </w:r>
            <w:r w:rsidR="00396FE9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540" w:type="dxa"/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396FE9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6FE9" w:rsidRPr="00CB0810" w:rsidRDefault="00396FE9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empo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arietal j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40" w:type="dxa"/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6FE9" w:rsidRPr="00CB0810" w:rsidRDefault="00435B92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96FE9" w:rsidRPr="00833528" w:rsidTr="006555FF">
        <w:trPr>
          <w:trHeight w:val="288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6FE9" w:rsidRPr="00833528" w:rsidRDefault="00396FE9" w:rsidP="006555FF">
            <w:pPr>
              <w:pStyle w:val="KeinLeerraum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FE9" w:rsidRPr="00833528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6FE9" w:rsidRPr="00833528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6FE9" w:rsidRPr="00833528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vAlign w:val="center"/>
          </w:tcPr>
          <w:p w:rsidR="00396FE9" w:rsidRPr="00833528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6FE9" w:rsidRPr="00833528" w:rsidRDefault="00396FE9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555FF" w:rsidRPr="00CB0810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6555FF" w:rsidRPr="006555FF" w:rsidRDefault="006555FF" w:rsidP="006555FF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bitual &gt; unresolved interaction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0AC" w:rsidRPr="00CB0810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540" w:type="dxa"/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3950AC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540" w:type="dxa"/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950AC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540" w:type="dxa"/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950AC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540" w:type="dxa"/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8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950AC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40" w:type="dxa"/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0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950AC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540" w:type="dxa"/>
            <w:vAlign w:val="center"/>
          </w:tcPr>
          <w:p w:rsidR="003950AC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50AC" w:rsidRPr="00CB0810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540" w:type="dxa"/>
            <w:vAlign w:val="center"/>
          </w:tcPr>
          <w:p w:rsidR="003950AC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3950AC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40" w:type="dxa"/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3950AC" w:rsidRPr="00CB0810" w:rsidRDefault="003950AC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7F9E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540" w:type="dxa"/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577F9E" w:rsidRPr="00833528" w:rsidTr="006555FF">
        <w:trPr>
          <w:trHeight w:val="288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833528" w:rsidRDefault="00577F9E" w:rsidP="006555FF">
            <w:pPr>
              <w:pStyle w:val="KeinLeerraum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833528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833528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Pr="00833528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vAlign w:val="center"/>
          </w:tcPr>
          <w:p w:rsidR="00577F9E" w:rsidRPr="00833528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Pr="00833528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555F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6555FF" w:rsidRPr="006555FF" w:rsidRDefault="006555FF" w:rsidP="006555FF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habitual &gt; habitual interaction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F9E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tending into cerebellum)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0" w:type="dxa"/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577F9E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40" w:type="dxa"/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577F9E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ramargin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40" w:type="dxa"/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77F9E" w:rsidRPr="00CB0810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ramargin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0" w:type="dxa"/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77F9E" w:rsidRPr="00CB0810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tempo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arietal j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540" w:type="dxa"/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77F9E" w:rsidRPr="00CB0810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tempo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arietal j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40" w:type="dxa"/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577F9E" w:rsidRPr="00CB0810" w:rsidRDefault="00577F9E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555FF" w:rsidTr="006555FF">
        <w:trPr>
          <w:trHeight w:val="288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5FF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6555FF" w:rsidRPr="006555FF" w:rsidRDefault="006555FF" w:rsidP="006555FF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habitual &gt; unresolved interaction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6555FF" w:rsidRDefault="006555FF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645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0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A3645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arine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8A3645" w:rsidRDefault="008A3645" w:rsidP="006555F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540" w:type="dxa"/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40" w:type="dxa"/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540" w:type="dxa"/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8568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1 </w:t>
            </w:r>
            <w:r w:rsidRPr="00F54A0E">
              <w:rPr>
                <w:rFonts w:ascii="Times New Roman" w:hAnsi="Times New Roman" w:cs="Times New Roman"/>
                <w:sz w:val="24"/>
                <w:szCs w:val="24"/>
              </w:rPr>
              <w:t>cont.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eak voxel location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cluster size [voxel]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eak t-value</w:t>
            </w:r>
          </w:p>
        </w:tc>
        <w:tc>
          <w:tcPr>
            <w:tcW w:w="1620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peak voxel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bottom w:val="single" w:sz="12" w:space="0" w:color="auto"/>
              <w:right w:val="nil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B0810">
              <w:rPr>
                <w:rFonts w:ascii="Times New Roman" w:hAnsi="Times New Roman" w:cs="Times New Roman"/>
                <w:sz w:val="24"/>
                <w:szCs w:val="24"/>
              </w:rPr>
              <w:t xml:space="preserve"> pars opercular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dxa"/>
            <w:tcBorders>
              <w:top w:val="single" w:sz="12" w:space="0" w:color="auto"/>
              <w:right w:val="nil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, pars triangulari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gu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gu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540" w:type="dxa"/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Pr="00CB0810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 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 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40" w:type="dxa"/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5653F" w:rsidRPr="00833528" w:rsidTr="006555FF">
        <w:trPr>
          <w:trHeight w:val="432"/>
          <w:tblHeader/>
        </w:trPr>
        <w:tc>
          <w:tcPr>
            <w:tcW w:w="48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ramarginal gyrus R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540" w:type="dxa"/>
            <w:tcBorders>
              <w:bottom w:val="nil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5653F" w:rsidRPr="00577F9E" w:rsidTr="006555FF">
        <w:trPr>
          <w:trHeight w:val="432"/>
          <w:tblHeader/>
        </w:trPr>
        <w:tc>
          <w:tcPr>
            <w:tcW w:w="48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o-parietal junction R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5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653F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5653F" w:rsidRPr="00577F9E" w:rsidTr="006555FF">
        <w:trPr>
          <w:trHeight w:val="144"/>
          <w:tblHeader/>
        </w:trPr>
        <w:tc>
          <w:tcPr>
            <w:tcW w:w="4878" w:type="dxa"/>
            <w:tcBorders>
              <w:top w:val="single" w:sz="12" w:space="0" w:color="auto"/>
              <w:left w:val="nil"/>
            </w:tcBorders>
            <w:vAlign w:val="center"/>
          </w:tcPr>
          <w:p w:rsidR="00E5653F" w:rsidRPr="00833528" w:rsidRDefault="00E5653F" w:rsidP="00E5653F">
            <w:pPr>
              <w:pStyle w:val="KeinLeerraum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E5653F" w:rsidRPr="00833528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E5653F" w:rsidRPr="00833528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E5653F" w:rsidRPr="00833528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E5653F" w:rsidRPr="00833528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single" w:sz="12" w:space="0" w:color="auto"/>
              <w:right w:val="nil"/>
            </w:tcBorders>
            <w:vAlign w:val="center"/>
          </w:tcPr>
          <w:p w:rsidR="00E5653F" w:rsidRPr="00833528" w:rsidRDefault="00E5653F" w:rsidP="00E5653F">
            <w:pPr>
              <w:pStyle w:val="KeinLeerraum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E5653F" w:rsidRPr="00E5653F" w:rsidTr="006555FF">
        <w:trPr>
          <w:trHeight w:val="432"/>
          <w:tblHeader/>
        </w:trPr>
        <w:tc>
          <w:tcPr>
            <w:tcW w:w="8568" w:type="dxa"/>
            <w:gridSpan w:val="6"/>
            <w:tcBorders>
              <w:left w:val="nil"/>
              <w:right w:val="nil"/>
            </w:tcBorders>
            <w:vAlign w:val="center"/>
          </w:tcPr>
          <w:p w:rsidR="00E5653F" w:rsidRPr="00833528" w:rsidRDefault="00E5653F" w:rsidP="00E5653F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653F" w:rsidRPr="00D84A68" w:rsidRDefault="00E5653F" w:rsidP="00E5653F">
            <w:pPr>
              <w:pStyle w:val="KeinLeerraum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84A68">
              <w:rPr>
                <w:rFonts w:ascii="Times New Roman" w:hAnsi="Times New Roman" w:cs="Times New Roman"/>
                <w:sz w:val="24"/>
                <w:szCs w:val="24"/>
              </w:rPr>
              <w:t>Clusters located within the brain mask are reporte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D84A68">
              <w:rPr>
                <w:rFonts w:ascii="Times New Roman" w:hAnsi="Times New Roman" w:cs="Times New Roman"/>
                <w:sz w:val="24"/>
                <w:szCs w:val="24"/>
              </w:rPr>
              <w:t>T- or F-values are reported at p</w:t>
            </w:r>
            <w:r w:rsidRPr="00D84A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WE</w:t>
            </w:r>
            <w:r w:rsidRPr="00D84A68">
              <w:rPr>
                <w:rFonts w:ascii="Times New Roman" w:hAnsi="Times New Roman" w:cs="Times New Roman"/>
                <w:sz w:val="24"/>
                <w:szCs w:val="24"/>
              </w:rPr>
              <w:t xml:space="preserve"> &lt; .05; peak voxel coordinates are given in MNI-space. </w:t>
            </w:r>
          </w:p>
        </w:tc>
      </w:tr>
    </w:tbl>
    <w:p w:rsidR="00396FE9" w:rsidRPr="00BA2BC5" w:rsidRDefault="00396FE9" w:rsidP="00396F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A2BC5" w:rsidRPr="00BA2BC5" w:rsidRDefault="00BA2BC5">
      <w:pPr>
        <w:rPr>
          <w:lang w:val="en-US"/>
        </w:rPr>
      </w:pPr>
    </w:p>
    <w:sectPr w:rsidR="00BA2BC5" w:rsidRPr="00BA2BC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BC5"/>
    <w:rsid w:val="001C4219"/>
    <w:rsid w:val="001C501B"/>
    <w:rsid w:val="003950AC"/>
    <w:rsid w:val="00396FE9"/>
    <w:rsid w:val="00435B92"/>
    <w:rsid w:val="00577F9E"/>
    <w:rsid w:val="006555FF"/>
    <w:rsid w:val="00655E1E"/>
    <w:rsid w:val="006B4F32"/>
    <w:rsid w:val="007C1AF2"/>
    <w:rsid w:val="008A3645"/>
    <w:rsid w:val="008B7C03"/>
    <w:rsid w:val="00B46C68"/>
    <w:rsid w:val="00BA2BC5"/>
    <w:rsid w:val="00C36B33"/>
    <w:rsid w:val="00CA150F"/>
    <w:rsid w:val="00D212C8"/>
    <w:rsid w:val="00D96CED"/>
    <w:rsid w:val="00E5653F"/>
    <w:rsid w:val="00F54A0E"/>
    <w:rsid w:val="00F7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F3E23"/>
  <w15:chartTrackingRefBased/>
  <w15:docId w15:val="{57B68FFE-1FFD-4D20-9E73-FF6CF4B9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A2BC5"/>
    <w:pPr>
      <w:spacing w:after="0" w:line="240" w:lineRule="auto"/>
    </w:pPr>
    <w:rPr>
      <w:lang w:val="en-US"/>
    </w:rPr>
  </w:style>
  <w:style w:type="table" w:styleId="Tabellenraster">
    <w:name w:val="Table Grid"/>
    <w:basedOn w:val="NormaleTabelle"/>
    <w:uiPriority w:val="59"/>
    <w:rsid w:val="00396F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0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Dhana</dc:creator>
  <cp:keywords/>
  <dc:description/>
  <cp:lastModifiedBy>Wolf, Dhana</cp:lastModifiedBy>
  <cp:revision>11</cp:revision>
  <dcterms:created xsi:type="dcterms:W3CDTF">2018-06-21T17:44:00Z</dcterms:created>
  <dcterms:modified xsi:type="dcterms:W3CDTF">2018-07-03T14:13:00Z</dcterms:modified>
</cp:coreProperties>
</file>